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A6B51" w14:textId="77777777" w:rsidR="00E92108" w:rsidRDefault="00E92108" w:rsidP="00E92108">
      <w:pPr>
        <w:pStyle w:val="BodyText"/>
        <w:spacing w:before="1"/>
        <w:jc w:val="both"/>
        <w:rPr>
          <w:sz w:val="21"/>
        </w:rPr>
      </w:pPr>
    </w:p>
    <w:tbl>
      <w:tblPr>
        <w:tblW w:w="9531" w:type="dxa"/>
        <w:jc w:val="center"/>
        <w:tbl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single" w:sz="8" w:space="0" w:color="5B9BD5"/>
          <w:insideV w:val="single" w:sz="8" w:space="0" w:color="5B9BD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0"/>
        <w:gridCol w:w="641"/>
        <w:gridCol w:w="630"/>
        <w:gridCol w:w="720"/>
        <w:gridCol w:w="630"/>
        <w:gridCol w:w="720"/>
        <w:gridCol w:w="630"/>
        <w:gridCol w:w="630"/>
        <w:gridCol w:w="630"/>
        <w:gridCol w:w="809"/>
        <w:gridCol w:w="630"/>
        <w:gridCol w:w="631"/>
        <w:gridCol w:w="630"/>
      </w:tblGrid>
      <w:tr w:rsidR="00E92108" w14:paraId="1EC8E20E" w14:textId="77777777" w:rsidTr="006941F7">
        <w:trPr>
          <w:trHeight w:val="1854"/>
          <w:jc w:val="center"/>
        </w:trPr>
        <w:tc>
          <w:tcPr>
            <w:tcW w:w="9531" w:type="dxa"/>
            <w:gridSpan w:val="13"/>
            <w:tcBorders>
              <w:right w:val="nil"/>
            </w:tcBorders>
            <w:shd w:val="clear" w:color="auto" w:fill="9CC2E5"/>
          </w:tcPr>
          <w:p w14:paraId="0013C51E" w14:textId="37F1B358" w:rsidR="00E92108" w:rsidRDefault="00C55F18" w:rsidP="006941F7">
            <w:pPr>
              <w:pStyle w:val="TableParagraph"/>
              <w:spacing w:before="14" w:line="477" w:lineRule="auto"/>
              <w:ind w:left="187" w:right="177" w:hanging="4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S3 </w:t>
            </w:r>
            <w:r w:rsidR="00E92108">
              <w:rPr>
                <w:b/>
                <w:sz w:val="20"/>
              </w:rPr>
              <w:t xml:space="preserve">Table. P values of t-test comparisons of diagnostic performance between 5 input scenarios for lesion-level treatment response prediction in lymphoma. Cells with statistically significant p values are highlighted. </w:t>
            </w:r>
            <w:proofErr w:type="spellStart"/>
            <w:r w:rsidR="00E92108">
              <w:rPr>
                <w:b/>
                <w:sz w:val="20"/>
              </w:rPr>
              <w:t>dCT</w:t>
            </w:r>
            <w:proofErr w:type="spellEnd"/>
            <w:r w:rsidR="00E92108">
              <w:rPr>
                <w:b/>
                <w:sz w:val="20"/>
              </w:rPr>
              <w:t xml:space="preserve"> = diagnostic computed tomography,</w:t>
            </w:r>
            <w:r w:rsidR="00E92108">
              <w:rPr>
                <w:b/>
                <w:spacing w:val="7"/>
                <w:sz w:val="20"/>
              </w:rPr>
              <w:t xml:space="preserve"> </w:t>
            </w:r>
            <w:proofErr w:type="spellStart"/>
            <w:r w:rsidR="00E92108" w:rsidRPr="00D56668">
              <w:rPr>
                <w:b/>
                <w:sz w:val="20"/>
              </w:rPr>
              <w:t>l</w:t>
            </w:r>
            <w:r w:rsidR="00E92108" w:rsidRPr="00A849C4">
              <w:rPr>
                <w:b/>
                <w:sz w:val="20"/>
              </w:rPr>
              <w:t>CT</w:t>
            </w:r>
            <w:proofErr w:type="spellEnd"/>
            <w:r w:rsidR="00E92108">
              <w:rPr>
                <w:b/>
                <w:sz w:val="20"/>
              </w:rPr>
              <w:t xml:space="preserve"> =</w:t>
            </w:r>
            <w:r w:rsidR="00E92108">
              <w:rPr>
                <w:b/>
                <w:spacing w:val="-3"/>
                <w:sz w:val="20"/>
              </w:rPr>
              <w:t xml:space="preserve"> </w:t>
            </w:r>
            <w:proofErr w:type="gramStart"/>
            <w:r w:rsidR="00E92108">
              <w:rPr>
                <w:b/>
                <w:sz w:val="20"/>
              </w:rPr>
              <w:t>low-dose</w:t>
            </w:r>
            <w:proofErr w:type="gramEnd"/>
            <w:r w:rsidR="00E92108">
              <w:rPr>
                <w:b/>
                <w:spacing w:val="-2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computed</w:t>
            </w:r>
            <w:r w:rsidR="00E92108">
              <w:rPr>
                <w:b/>
                <w:spacing w:val="-2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tomography,</w:t>
            </w:r>
            <w:r w:rsidR="00E92108">
              <w:rPr>
                <w:b/>
                <w:spacing w:val="-3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PET</w:t>
            </w:r>
            <w:r w:rsidR="00E92108">
              <w:rPr>
                <w:b/>
                <w:spacing w:val="-4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=</w:t>
            </w:r>
            <w:r w:rsidR="00E92108">
              <w:rPr>
                <w:b/>
                <w:spacing w:val="-2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positron</w:t>
            </w:r>
            <w:r w:rsidR="00E92108">
              <w:rPr>
                <w:b/>
                <w:spacing w:val="-3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emission</w:t>
            </w:r>
            <w:r w:rsidR="00E92108">
              <w:rPr>
                <w:b/>
                <w:spacing w:val="-2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tomography,</w:t>
            </w:r>
            <w:r w:rsidR="00E92108">
              <w:rPr>
                <w:b/>
                <w:spacing w:val="-3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VOI = volume of interest, Acc</w:t>
            </w:r>
            <w:r w:rsidR="00E92108">
              <w:rPr>
                <w:b/>
                <w:spacing w:val="-3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=</w:t>
            </w:r>
            <w:r w:rsidR="00E92108">
              <w:rPr>
                <w:b/>
                <w:spacing w:val="-3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accuracy,</w:t>
            </w:r>
            <w:r w:rsidR="00E92108">
              <w:rPr>
                <w:b/>
                <w:spacing w:val="-3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Sens</w:t>
            </w:r>
            <w:r w:rsidR="00E92108">
              <w:rPr>
                <w:b/>
                <w:spacing w:val="-5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>=</w:t>
            </w:r>
            <w:r w:rsidR="00E92108">
              <w:rPr>
                <w:b/>
                <w:spacing w:val="-2"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 xml:space="preserve">sensitivity, Spec = specificity, AUC = area under the curve. </w:t>
            </w:r>
          </w:p>
          <w:p w14:paraId="117DB657" w14:textId="77777777" w:rsidR="00E92108" w:rsidRDefault="00E92108" w:rsidP="006941F7">
            <w:pPr>
              <w:pStyle w:val="TableParagraph"/>
              <w:ind w:right="154"/>
              <w:jc w:val="both"/>
              <w:rPr>
                <w:b/>
                <w:sz w:val="20"/>
              </w:rPr>
            </w:pPr>
          </w:p>
        </w:tc>
      </w:tr>
      <w:tr w:rsidR="00E92108" w14:paraId="3FCCC0B2" w14:textId="77777777" w:rsidTr="006941F7">
        <w:trPr>
          <w:trHeight w:val="428"/>
          <w:jc w:val="center"/>
        </w:trPr>
        <w:tc>
          <w:tcPr>
            <w:tcW w:w="1600" w:type="dxa"/>
            <w:tcBorders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B94E7EF" w14:textId="77777777" w:rsidR="00E92108" w:rsidRPr="00D25848" w:rsidRDefault="00E92108" w:rsidP="006941F7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621" w:type="dxa"/>
            <w:gridSpan w:val="4"/>
            <w:tcBorders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A92699B" w14:textId="77777777" w:rsidR="00E92108" w:rsidRPr="00D25848" w:rsidRDefault="00E92108" w:rsidP="006941F7">
            <w:pPr>
              <w:pStyle w:val="TableParagraph"/>
              <w:spacing w:before="15"/>
              <w:ind w:left="1113" w:right="1097"/>
              <w:jc w:val="both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dCT</w:t>
            </w:r>
            <w:proofErr w:type="spellEnd"/>
          </w:p>
        </w:tc>
        <w:tc>
          <w:tcPr>
            <w:tcW w:w="2610" w:type="dxa"/>
            <w:gridSpan w:val="4"/>
            <w:tcBorders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DEA387A" w14:textId="77777777" w:rsidR="00E92108" w:rsidRPr="00D25848" w:rsidRDefault="00E92108" w:rsidP="006941F7">
            <w:pPr>
              <w:pStyle w:val="TableParagraph"/>
              <w:tabs>
                <w:tab w:val="left" w:pos="1344"/>
              </w:tabs>
              <w:spacing w:before="11"/>
              <w:ind w:left="1144" w:right="987"/>
              <w:jc w:val="both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lCT</w:t>
            </w:r>
            <w:proofErr w:type="spellEnd"/>
          </w:p>
        </w:tc>
        <w:tc>
          <w:tcPr>
            <w:tcW w:w="2700" w:type="dxa"/>
            <w:gridSpan w:val="4"/>
            <w:tcBorders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D8559A4" w14:textId="77777777" w:rsidR="00E92108" w:rsidRPr="00D25848" w:rsidRDefault="00E92108" w:rsidP="006941F7">
            <w:pPr>
              <w:pStyle w:val="TableParagraph"/>
              <w:spacing w:before="15"/>
              <w:ind w:left="1153" w:right="1135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PET</w:t>
            </w:r>
          </w:p>
        </w:tc>
      </w:tr>
      <w:tr w:rsidR="00E92108" w14:paraId="02127A63" w14:textId="77777777" w:rsidTr="006941F7">
        <w:trPr>
          <w:trHeight w:val="428"/>
          <w:jc w:val="center"/>
        </w:trPr>
        <w:tc>
          <w:tcPr>
            <w:tcW w:w="160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D093785" w14:textId="77777777" w:rsidR="00E92108" w:rsidRPr="00D25848" w:rsidRDefault="00E92108" w:rsidP="006941F7">
            <w:pPr>
              <w:pStyle w:val="TableParagraph"/>
              <w:spacing w:before="15"/>
              <w:ind w:left="51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Testing</w:t>
            </w:r>
          </w:p>
        </w:tc>
        <w:tc>
          <w:tcPr>
            <w:tcW w:w="64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5A3AE66" w14:textId="77777777" w:rsidR="00E92108" w:rsidRPr="00D25848" w:rsidRDefault="00E92108" w:rsidP="006941F7">
            <w:pPr>
              <w:pStyle w:val="TableParagraph"/>
              <w:spacing w:before="15"/>
              <w:ind w:left="96" w:right="79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3666B08" w14:textId="77777777" w:rsidR="00E92108" w:rsidRPr="00D25848" w:rsidRDefault="00E92108" w:rsidP="006941F7">
            <w:pPr>
              <w:pStyle w:val="TableParagraph"/>
              <w:spacing w:before="15"/>
              <w:ind w:left="88" w:right="7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B24BB92" w14:textId="77777777" w:rsidR="00E92108" w:rsidRPr="00D25848" w:rsidRDefault="00E92108" w:rsidP="006941F7">
            <w:pPr>
              <w:pStyle w:val="TableParagraph"/>
              <w:spacing w:before="15"/>
              <w:ind w:left="179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B3C8338" w14:textId="77777777" w:rsidR="00E92108" w:rsidRPr="00D25848" w:rsidRDefault="00E92108" w:rsidP="006941F7">
            <w:pPr>
              <w:pStyle w:val="TableParagraph"/>
              <w:spacing w:before="15"/>
              <w:ind w:left="89" w:right="7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B82B124" w14:textId="77777777" w:rsidR="00E92108" w:rsidRPr="00D25848" w:rsidRDefault="00E92108" w:rsidP="006941F7">
            <w:pPr>
              <w:pStyle w:val="TableParagraph"/>
              <w:spacing w:before="15"/>
              <w:ind w:left="90" w:right="7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FD29BF3" w14:textId="77777777" w:rsidR="00E92108" w:rsidRPr="00D25848" w:rsidRDefault="00E92108" w:rsidP="006941F7">
            <w:pPr>
              <w:pStyle w:val="TableParagraph"/>
              <w:spacing w:before="15"/>
              <w:ind w:left="88" w:right="7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DB5AC72" w14:textId="77777777" w:rsidR="00E92108" w:rsidRPr="00D25848" w:rsidRDefault="00E92108" w:rsidP="006941F7">
            <w:pPr>
              <w:pStyle w:val="TableParagraph"/>
              <w:spacing w:before="15"/>
              <w:ind w:left="13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DA54BDC" w14:textId="77777777" w:rsidR="00E92108" w:rsidRPr="00D25848" w:rsidRDefault="00E92108" w:rsidP="006941F7">
            <w:pPr>
              <w:pStyle w:val="TableParagraph"/>
              <w:spacing w:before="15"/>
              <w:ind w:left="89" w:right="7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80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95C0479" w14:textId="77777777" w:rsidR="00E92108" w:rsidRPr="00D25848" w:rsidRDefault="00E92108" w:rsidP="006941F7">
            <w:pPr>
              <w:pStyle w:val="TableParagraph"/>
              <w:spacing w:before="15"/>
              <w:ind w:left="90" w:right="73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A246FB9" w14:textId="77777777" w:rsidR="00E92108" w:rsidRPr="00D25848" w:rsidRDefault="00E92108" w:rsidP="006941F7">
            <w:pPr>
              <w:pStyle w:val="TableParagraph"/>
              <w:spacing w:before="15"/>
              <w:ind w:left="88" w:right="7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63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2DED6EA" w14:textId="77777777" w:rsidR="00E92108" w:rsidRPr="00D25848" w:rsidRDefault="00E92108" w:rsidP="006941F7">
            <w:pPr>
              <w:pStyle w:val="TableParagraph"/>
              <w:spacing w:before="15"/>
              <w:ind w:left="90" w:right="7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9E78628" w14:textId="77777777" w:rsidR="00E92108" w:rsidRPr="00D25848" w:rsidRDefault="00E92108" w:rsidP="006941F7">
            <w:pPr>
              <w:pStyle w:val="TableParagraph"/>
              <w:spacing w:before="15"/>
              <w:ind w:left="89" w:right="73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UC</w:t>
            </w:r>
          </w:p>
        </w:tc>
      </w:tr>
      <w:tr w:rsidR="00E92108" w14:paraId="5F5C26DA" w14:textId="77777777" w:rsidTr="006941F7">
        <w:trPr>
          <w:trHeight w:val="430"/>
          <w:jc w:val="center"/>
        </w:trPr>
        <w:tc>
          <w:tcPr>
            <w:tcW w:w="160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19EDE7E2" w14:textId="77777777" w:rsidR="00E92108" w:rsidRPr="00D25848" w:rsidRDefault="00E92108" w:rsidP="006941F7">
            <w:pPr>
              <w:pStyle w:val="TableParagraph"/>
              <w:spacing w:before="16"/>
              <w:ind w:left="168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 xml:space="preserve">1 VOI-slice vs. </w:t>
            </w:r>
            <w:r>
              <w:rPr>
                <w:b/>
                <w:sz w:val="20"/>
                <w:szCs w:val="20"/>
              </w:rPr>
              <w:t xml:space="preserve">    </w:t>
            </w:r>
            <w:r w:rsidRPr="00D25848">
              <w:rPr>
                <w:b/>
                <w:sz w:val="20"/>
                <w:szCs w:val="20"/>
              </w:rPr>
              <w:t>1 whole-slice</w:t>
            </w:r>
          </w:p>
        </w:tc>
        <w:tc>
          <w:tcPr>
            <w:tcW w:w="64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56E57A41" w14:textId="77777777" w:rsidR="00E92108" w:rsidRPr="0005035C" w:rsidRDefault="00E92108" w:rsidP="006941F7">
            <w:pPr>
              <w:pStyle w:val="TableParagraph"/>
              <w:spacing w:before="12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3C900673" w14:textId="77777777" w:rsidR="00E92108" w:rsidRPr="0005035C" w:rsidRDefault="00E92108" w:rsidP="006941F7">
            <w:pPr>
              <w:pStyle w:val="TableParagraph"/>
              <w:spacing w:before="12"/>
              <w:ind w:left="1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7C5446C3" w14:textId="77777777" w:rsidR="00E92108" w:rsidRPr="0005035C" w:rsidRDefault="00E92108" w:rsidP="006941F7">
            <w:pPr>
              <w:pStyle w:val="TableParagraph"/>
              <w:spacing w:before="12"/>
              <w:ind w:left="15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13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482B90A3" w14:textId="77777777" w:rsidR="00E92108" w:rsidRPr="0005035C" w:rsidRDefault="00E92108" w:rsidP="006941F7">
            <w:pPr>
              <w:pStyle w:val="TableParagraph"/>
              <w:spacing w:before="12"/>
              <w:ind w:left="1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4A58A956" w14:textId="77777777" w:rsidR="00E92108" w:rsidRPr="0005035C" w:rsidRDefault="00E92108" w:rsidP="006941F7">
            <w:pPr>
              <w:pStyle w:val="TableParagraph"/>
              <w:spacing w:before="12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3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46652634" w14:textId="77777777" w:rsidR="00E92108" w:rsidRPr="0005035C" w:rsidRDefault="00E92108" w:rsidP="006941F7">
            <w:pPr>
              <w:pStyle w:val="TableParagraph"/>
              <w:spacing w:before="12"/>
              <w:ind w:left="91" w:right="72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FFFFFF" w:themeFill="background1"/>
            <w:vAlign w:val="center"/>
          </w:tcPr>
          <w:p w14:paraId="31776A30" w14:textId="77777777" w:rsidR="00E92108" w:rsidRPr="0005035C" w:rsidRDefault="00E92108" w:rsidP="006941F7">
            <w:pPr>
              <w:pStyle w:val="TableParagraph"/>
              <w:spacing w:before="12"/>
              <w:ind w:left="111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1687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4D319059" w14:textId="77777777" w:rsidR="00E92108" w:rsidRPr="0005035C" w:rsidRDefault="00E92108" w:rsidP="006941F7">
            <w:pPr>
              <w:pStyle w:val="TableParagraph"/>
              <w:spacing w:before="12"/>
              <w:ind w:left="1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80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017B892B" w14:textId="77777777" w:rsidR="00E92108" w:rsidRPr="0005035C" w:rsidRDefault="00E92108" w:rsidP="006941F7">
            <w:pPr>
              <w:pStyle w:val="TableParagraph"/>
              <w:spacing w:before="12"/>
              <w:ind w:left="91" w:right="72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 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7B49DA22" w14:textId="77777777" w:rsidR="00E92108" w:rsidRPr="0005035C" w:rsidRDefault="00E92108" w:rsidP="006941F7">
            <w:pPr>
              <w:pStyle w:val="TableParagraph"/>
              <w:spacing w:before="12"/>
              <w:ind w:left="1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5B424E4D" w14:textId="77777777" w:rsidR="00E92108" w:rsidRPr="0005035C" w:rsidRDefault="00E92108" w:rsidP="006941F7">
            <w:pPr>
              <w:pStyle w:val="TableParagraph"/>
              <w:spacing w:before="12"/>
              <w:ind w:left="91" w:right="72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19C2C068" w14:textId="77777777" w:rsidR="00E92108" w:rsidRPr="0005035C" w:rsidRDefault="00E92108" w:rsidP="006941F7">
            <w:pPr>
              <w:pStyle w:val="TableParagraph"/>
              <w:spacing w:before="12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</w:tr>
      <w:tr w:rsidR="00E92108" w14:paraId="6AE4D521" w14:textId="77777777" w:rsidTr="006941F7">
        <w:trPr>
          <w:trHeight w:val="428"/>
          <w:jc w:val="center"/>
        </w:trPr>
        <w:tc>
          <w:tcPr>
            <w:tcW w:w="160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6D4B6790" w14:textId="77777777" w:rsidR="00E92108" w:rsidRPr="00495E74" w:rsidRDefault="00E92108" w:rsidP="006941F7">
            <w:pPr>
              <w:pStyle w:val="TableParagraph"/>
              <w:spacing w:before="15"/>
              <w:ind w:left="168"/>
              <w:rPr>
                <w:b/>
                <w:sz w:val="20"/>
                <w:szCs w:val="20"/>
                <w:lang w:val="fr-FR"/>
              </w:rPr>
            </w:pPr>
            <w:r w:rsidRPr="00495E74">
              <w:rPr>
                <w:b/>
                <w:sz w:val="20"/>
                <w:szCs w:val="20"/>
                <w:lang w:val="fr-FR"/>
              </w:rPr>
              <w:t>1 VOI-slice vs.     3 VOI-slices</w:t>
            </w:r>
          </w:p>
        </w:tc>
        <w:tc>
          <w:tcPr>
            <w:tcW w:w="64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00D0EE83" w14:textId="77777777" w:rsidR="00E92108" w:rsidRPr="0005035C" w:rsidRDefault="00E92108" w:rsidP="006941F7">
            <w:pPr>
              <w:pStyle w:val="TableParagraph"/>
              <w:spacing w:before="11"/>
              <w:ind w:left="97" w:right="79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308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6A5AB9FB" w14:textId="77777777" w:rsidR="00E92108" w:rsidRPr="0005035C" w:rsidRDefault="00E92108" w:rsidP="006941F7">
            <w:pPr>
              <w:pStyle w:val="TableParagraph"/>
              <w:spacing w:before="11"/>
              <w:ind w:left="91" w:right="72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49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359DBA56" w14:textId="77777777" w:rsidR="00E92108" w:rsidRPr="0005035C" w:rsidRDefault="00E92108" w:rsidP="006941F7">
            <w:pPr>
              <w:pStyle w:val="TableParagraph"/>
              <w:spacing w:before="11"/>
              <w:ind w:left="15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442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7F02469C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16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155BD8EB" w14:textId="77777777" w:rsidR="00E92108" w:rsidRPr="0005035C" w:rsidRDefault="00E92108" w:rsidP="006941F7">
            <w:pPr>
              <w:pStyle w:val="TableParagraph"/>
              <w:spacing w:before="11"/>
              <w:ind w:left="90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247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7F9D67CA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108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54A3A7F8" w14:textId="77777777" w:rsidR="00E92108" w:rsidRPr="0005035C" w:rsidRDefault="00E92108" w:rsidP="006941F7">
            <w:pPr>
              <w:pStyle w:val="TableParagraph"/>
              <w:spacing w:before="11"/>
              <w:ind w:left="111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12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256FAB0A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2354</w:t>
            </w:r>
          </w:p>
        </w:tc>
        <w:tc>
          <w:tcPr>
            <w:tcW w:w="80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48015F39" w14:textId="77777777" w:rsidR="00E92108" w:rsidRPr="0005035C" w:rsidRDefault="00E92108" w:rsidP="006941F7">
            <w:pPr>
              <w:pStyle w:val="TableParagraph"/>
              <w:spacing w:before="11"/>
              <w:ind w:left="15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77AED735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098313BA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36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049889A3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653</w:t>
            </w:r>
          </w:p>
        </w:tc>
      </w:tr>
      <w:tr w:rsidR="00E92108" w14:paraId="150EF2B1" w14:textId="77777777" w:rsidTr="006941F7">
        <w:trPr>
          <w:trHeight w:val="428"/>
          <w:jc w:val="center"/>
        </w:trPr>
        <w:tc>
          <w:tcPr>
            <w:tcW w:w="160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67D1458D" w14:textId="77777777" w:rsidR="00E92108" w:rsidRPr="00D25848" w:rsidRDefault="00E92108" w:rsidP="006941F7">
            <w:pPr>
              <w:pStyle w:val="TableParagraph"/>
              <w:spacing w:before="15"/>
              <w:ind w:left="168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 xml:space="preserve">1 VOI-slice vs. </w:t>
            </w:r>
            <w:r>
              <w:rPr>
                <w:b/>
                <w:sz w:val="20"/>
                <w:szCs w:val="20"/>
              </w:rPr>
              <w:t xml:space="preserve">    </w:t>
            </w:r>
            <w:r w:rsidRPr="00D25848">
              <w:rPr>
                <w:b/>
                <w:sz w:val="20"/>
                <w:szCs w:val="20"/>
              </w:rPr>
              <w:t>3 whole-slices</w:t>
            </w:r>
          </w:p>
        </w:tc>
        <w:tc>
          <w:tcPr>
            <w:tcW w:w="64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62662815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041CA31F" w14:textId="77777777" w:rsidR="00E92108" w:rsidRPr="0005035C" w:rsidRDefault="00E92108" w:rsidP="006941F7">
            <w:pPr>
              <w:pStyle w:val="TableParagraph"/>
              <w:spacing w:before="11"/>
              <w:ind w:left="1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59AA888B" w14:textId="77777777" w:rsidR="00E92108" w:rsidRPr="0005035C" w:rsidRDefault="00E92108" w:rsidP="006941F7">
            <w:pPr>
              <w:pStyle w:val="TableParagraph"/>
              <w:spacing w:before="11"/>
              <w:ind w:left="15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17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7E4523BE" w14:textId="77777777" w:rsidR="00E92108" w:rsidRPr="0005035C" w:rsidRDefault="00E92108" w:rsidP="006941F7">
            <w:pPr>
              <w:pStyle w:val="TableParagraph"/>
              <w:spacing w:before="11"/>
              <w:ind w:left="1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3D793BC4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5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6EF69EE6" w14:textId="77777777" w:rsidR="00E92108" w:rsidRPr="0005035C" w:rsidRDefault="00E92108" w:rsidP="006941F7">
            <w:pPr>
              <w:pStyle w:val="TableParagraph"/>
              <w:spacing w:before="11"/>
              <w:ind w:left="1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063ACF73" w14:textId="77777777" w:rsidR="00E92108" w:rsidRPr="0005035C" w:rsidRDefault="00E92108" w:rsidP="006941F7">
            <w:pPr>
              <w:pStyle w:val="TableParagraph"/>
              <w:spacing w:before="11"/>
              <w:ind w:left="111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149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193525DA" w14:textId="77777777" w:rsidR="00E92108" w:rsidRPr="0005035C" w:rsidRDefault="00E92108" w:rsidP="006941F7">
            <w:pPr>
              <w:pStyle w:val="TableParagraph"/>
              <w:spacing w:before="11"/>
              <w:ind w:left="1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80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26F9E314" w14:textId="77777777" w:rsidR="00E92108" w:rsidRPr="0005035C" w:rsidRDefault="00E92108" w:rsidP="006941F7">
            <w:pPr>
              <w:pStyle w:val="TableParagraph"/>
              <w:spacing w:before="11"/>
              <w:ind w:left="91" w:right="72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 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5B8949A9" w14:textId="77777777" w:rsidR="00E92108" w:rsidRPr="0005035C" w:rsidRDefault="00E92108" w:rsidP="006941F7">
            <w:pPr>
              <w:pStyle w:val="TableParagraph"/>
              <w:spacing w:before="11"/>
              <w:ind w:left="1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1</w:t>
            </w:r>
          </w:p>
        </w:tc>
        <w:tc>
          <w:tcPr>
            <w:tcW w:w="63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3CDBB89A" w14:textId="77777777" w:rsidR="00E92108" w:rsidRPr="0005035C" w:rsidRDefault="00E92108" w:rsidP="006941F7">
            <w:pPr>
              <w:pStyle w:val="TableParagraph"/>
              <w:spacing w:before="11"/>
              <w:ind w:left="91" w:right="72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15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5445CE7A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</w:tr>
      <w:tr w:rsidR="00E92108" w14:paraId="1FFD6E8F" w14:textId="77777777" w:rsidTr="006941F7">
        <w:trPr>
          <w:trHeight w:val="428"/>
          <w:jc w:val="center"/>
        </w:trPr>
        <w:tc>
          <w:tcPr>
            <w:tcW w:w="160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79813801" w14:textId="77777777" w:rsidR="00E92108" w:rsidRPr="00D25848" w:rsidRDefault="00E92108" w:rsidP="006941F7">
            <w:pPr>
              <w:pStyle w:val="TableParagraph"/>
              <w:spacing w:before="15"/>
              <w:ind w:left="168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 xml:space="preserve">1 whole-slice vs. </w:t>
            </w:r>
            <w:r>
              <w:rPr>
                <w:b/>
                <w:sz w:val="20"/>
                <w:szCs w:val="20"/>
              </w:rPr>
              <w:t xml:space="preserve">  </w:t>
            </w:r>
            <w:r w:rsidRPr="00D25848">
              <w:rPr>
                <w:b/>
                <w:sz w:val="20"/>
                <w:szCs w:val="20"/>
              </w:rPr>
              <w:t>3 VOI-slices</w:t>
            </w:r>
          </w:p>
        </w:tc>
        <w:tc>
          <w:tcPr>
            <w:tcW w:w="64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6D4E780B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76603D99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6527FD4F" w14:textId="77777777" w:rsidR="00E92108" w:rsidRPr="0005035C" w:rsidRDefault="00E92108" w:rsidP="006941F7">
            <w:pPr>
              <w:pStyle w:val="TableParagraph"/>
              <w:spacing w:before="11"/>
              <w:ind w:left="15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6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4A2D9ABD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529612BC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02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62599A79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03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22880E8B" w14:textId="77777777" w:rsidR="00E92108" w:rsidRPr="0005035C" w:rsidRDefault="00E92108" w:rsidP="006941F7">
            <w:pPr>
              <w:pStyle w:val="TableParagraph"/>
              <w:spacing w:before="11"/>
              <w:ind w:left="111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58A2A444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80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7284A043" w14:textId="77777777" w:rsidR="00E92108" w:rsidRPr="0005035C" w:rsidRDefault="00E92108" w:rsidP="006941F7">
            <w:pPr>
              <w:pStyle w:val="TableParagraph"/>
              <w:spacing w:before="11"/>
              <w:ind w:left="15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65052931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1</w:t>
            </w:r>
          </w:p>
        </w:tc>
        <w:tc>
          <w:tcPr>
            <w:tcW w:w="63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120A2A93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06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2B1000DA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</w:tr>
      <w:tr w:rsidR="00E92108" w14:paraId="2C7B3101" w14:textId="77777777" w:rsidTr="006941F7">
        <w:trPr>
          <w:trHeight w:val="428"/>
          <w:jc w:val="center"/>
        </w:trPr>
        <w:tc>
          <w:tcPr>
            <w:tcW w:w="160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588722BD" w14:textId="77777777" w:rsidR="00E92108" w:rsidRPr="00D25848" w:rsidRDefault="00E92108" w:rsidP="006941F7">
            <w:pPr>
              <w:pStyle w:val="TableParagraph"/>
              <w:spacing w:before="15"/>
              <w:ind w:left="168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 xml:space="preserve">1 whole-slice vs. </w:t>
            </w:r>
            <w:r>
              <w:rPr>
                <w:b/>
                <w:sz w:val="20"/>
                <w:szCs w:val="20"/>
              </w:rPr>
              <w:t xml:space="preserve">  </w:t>
            </w:r>
            <w:r w:rsidRPr="00D25848">
              <w:rPr>
                <w:b/>
                <w:sz w:val="20"/>
                <w:szCs w:val="20"/>
              </w:rPr>
              <w:t>3 whole-slices</w:t>
            </w:r>
          </w:p>
        </w:tc>
        <w:tc>
          <w:tcPr>
            <w:tcW w:w="64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534C8EBE" w14:textId="77777777" w:rsidR="00E92108" w:rsidRPr="0005035C" w:rsidRDefault="00E92108" w:rsidP="006941F7">
            <w:pPr>
              <w:pStyle w:val="TableParagraph"/>
              <w:spacing w:before="11"/>
              <w:ind w:left="97" w:right="78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446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3B0CDFF2" w14:textId="77777777" w:rsidR="00E92108" w:rsidRPr="0005035C" w:rsidRDefault="00E92108" w:rsidP="006941F7">
            <w:pPr>
              <w:pStyle w:val="TableParagraph"/>
              <w:spacing w:before="11"/>
              <w:ind w:left="90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192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77F82758" w14:textId="77777777" w:rsidR="00E92108" w:rsidRPr="0005035C" w:rsidRDefault="00E92108" w:rsidP="006941F7">
            <w:pPr>
              <w:pStyle w:val="TableParagraph"/>
              <w:spacing w:before="11"/>
              <w:ind w:left="201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880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060A5269" w14:textId="77777777" w:rsidR="00E92108" w:rsidRPr="0005035C" w:rsidRDefault="00E92108" w:rsidP="006941F7">
            <w:pPr>
              <w:pStyle w:val="TableParagraph"/>
              <w:spacing w:before="11"/>
              <w:ind w:left="90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528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550827F0" w14:textId="77777777" w:rsidR="00E92108" w:rsidRPr="0005035C" w:rsidRDefault="00E92108" w:rsidP="006941F7">
            <w:pPr>
              <w:pStyle w:val="TableParagraph"/>
              <w:spacing w:before="11"/>
              <w:ind w:left="91" w:right="72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602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34F0F8F5" w14:textId="77777777" w:rsidR="00E92108" w:rsidRPr="0005035C" w:rsidRDefault="00E92108" w:rsidP="006941F7">
            <w:pPr>
              <w:pStyle w:val="TableParagraph"/>
              <w:spacing w:before="11"/>
              <w:ind w:left="90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493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1B8B8F85" w14:textId="77777777" w:rsidR="00E92108" w:rsidRPr="0005035C" w:rsidRDefault="00E92108" w:rsidP="006941F7">
            <w:pPr>
              <w:pStyle w:val="TableParagraph"/>
              <w:spacing w:before="11"/>
              <w:ind w:left="15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946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540DA3DA" w14:textId="77777777" w:rsidR="00E92108" w:rsidRPr="0005035C" w:rsidRDefault="00E92108" w:rsidP="006941F7">
            <w:pPr>
              <w:pStyle w:val="TableParagraph"/>
              <w:spacing w:before="11"/>
              <w:ind w:left="90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657</w:t>
            </w:r>
          </w:p>
        </w:tc>
        <w:tc>
          <w:tcPr>
            <w:tcW w:w="80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2A53C76D" w14:textId="77777777" w:rsidR="00E92108" w:rsidRPr="0005035C" w:rsidRDefault="00E92108" w:rsidP="006941F7">
            <w:pPr>
              <w:pStyle w:val="TableParagraph"/>
              <w:spacing w:before="11"/>
              <w:ind w:left="91" w:right="72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287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6B166348" w14:textId="77777777" w:rsidR="00E92108" w:rsidRPr="0005035C" w:rsidRDefault="00E92108" w:rsidP="006941F7">
            <w:pPr>
              <w:pStyle w:val="TableParagraph"/>
              <w:spacing w:before="11"/>
              <w:ind w:left="90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55</w:t>
            </w:r>
          </w:p>
        </w:tc>
        <w:tc>
          <w:tcPr>
            <w:tcW w:w="63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54EBB452" w14:textId="77777777" w:rsidR="00E92108" w:rsidRPr="0005035C" w:rsidRDefault="00E92108" w:rsidP="006941F7">
            <w:pPr>
              <w:pStyle w:val="TableParagraph"/>
              <w:spacing w:before="11"/>
              <w:ind w:left="91" w:right="72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638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</w:tcPr>
          <w:p w14:paraId="71718EAB" w14:textId="77777777" w:rsidR="00E92108" w:rsidRPr="0005035C" w:rsidRDefault="00E92108" w:rsidP="006941F7">
            <w:pPr>
              <w:pStyle w:val="TableParagraph"/>
              <w:spacing w:before="11"/>
              <w:ind w:left="90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464</w:t>
            </w:r>
          </w:p>
        </w:tc>
      </w:tr>
      <w:tr w:rsidR="00E92108" w14:paraId="09427AD8" w14:textId="77777777" w:rsidTr="006941F7">
        <w:trPr>
          <w:trHeight w:val="430"/>
          <w:jc w:val="center"/>
        </w:trPr>
        <w:tc>
          <w:tcPr>
            <w:tcW w:w="160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D13C902" w14:textId="77777777" w:rsidR="00E92108" w:rsidRPr="00321CEE" w:rsidRDefault="00E92108" w:rsidP="006941F7">
            <w:pPr>
              <w:pStyle w:val="TableParagraph"/>
              <w:spacing w:before="15"/>
              <w:ind w:left="168"/>
              <w:rPr>
                <w:b/>
                <w:sz w:val="20"/>
                <w:szCs w:val="20"/>
              </w:rPr>
            </w:pPr>
            <w:r w:rsidRPr="00321CEE">
              <w:rPr>
                <w:b/>
                <w:sz w:val="20"/>
                <w:szCs w:val="20"/>
              </w:rPr>
              <w:t xml:space="preserve">3 VOI-slices vs. </w:t>
            </w:r>
            <w:r>
              <w:rPr>
                <w:b/>
                <w:sz w:val="20"/>
                <w:szCs w:val="20"/>
              </w:rPr>
              <w:t xml:space="preserve">   </w:t>
            </w:r>
            <w:r w:rsidRPr="00321CEE">
              <w:rPr>
                <w:b/>
                <w:sz w:val="20"/>
                <w:szCs w:val="20"/>
              </w:rPr>
              <w:t>3 whole-slices</w:t>
            </w:r>
          </w:p>
        </w:tc>
        <w:tc>
          <w:tcPr>
            <w:tcW w:w="64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4B131CCE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3744E4D3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690B5242" w14:textId="77777777" w:rsidR="00E92108" w:rsidRPr="0005035C" w:rsidRDefault="00E92108" w:rsidP="006941F7">
            <w:pPr>
              <w:pStyle w:val="TableParagraph"/>
              <w:spacing w:before="11"/>
              <w:ind w:left="15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7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725FA57C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5A5C7B62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02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28F649D3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0B7AFAB9" w14:textId="77777777" w:rsidR="00E92108" w:rsidRPr="0005035C" w:rsidRDefault="00E92108" w:rsidP="006941F7">
            <w:pPr>
              <w:pStyle w:val="TableParagraph"/>
              <w:spacing w:before="11"/>
              <w:ind w:left="111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07F1413C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80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4D604CD9" w14:textId="77777777" w:rsidR="00E92108" w:rsidRPr="0005035C" w:rsidRDefault="00E92108" w:rsidP="006941F7">
            <w:pPr>
              <w:pStyle w:val="TableParagraph"/>
              <w:spacing w:before="11"/>
              <w:ind w:left="15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02710790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  <w:tc>
          <w:tcPr>
            <w:tcW w:w="63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453BD3EA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002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EAEAEA"/>
            <w:vAlign w:val="center"/>
          </w:tcPr>
          <w:p w14:paraId="233D7F1F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&lt;0.0001</w:t>
            </w:r>
          </w:p>
        </w:tc>
      </w:tr>
      <w:tr w:rsidR="00E92108" w14:paraId="2387E7E8" w14:textId="77777777" w:rsidTr="006941F7">
        <w:trPr>
          <w:trHeight w:val="430"/>
          <w:jc w:val="center"/>
        </w:trPr>
        <w:tc>
          <w:tcPr>
            <w:tcW w:w="160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66F54E2" w14:textId="77777777" w:rsidR="00E92108" w:rsidRPr="00D25848" w:rsidRDefault="00E92108" w:rsidP="006941F7">
            <w:pPr>
              <w:pStyle w:val="TableParagraph"/>
              <w:spacing w:before="15"/>
              <w:ind w:left="168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1 whole-slice vs. combined-slices</w:t>
            </w:r>
          </w:p>
        </w:tc>
        <w:tc>
          <w:tcPr>
            <w:tcW w:w="64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8184696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4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6588BDC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30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DFA4692" w14:textId="77777777" w:rsidR="00E92108" w:rsidRPr="0005035C" w:rsidRDefault="00E92108" w:rsidP="006941F7">
            <w:pPr>
              <w:pStyle w:val="TableParagraph"/>
              <w:spacing w:before="11"/>
              <w:ind w:left="15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76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5722C19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98</w:t>
            </w:r>
          </w:p>
        </w:tc>
        <w:tc>
          <w:tcPr>
            <w:tcW w:w="7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812ABDA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36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F578BE8" w14:textId="77777777" w:rsidR="00E92108" w:rsidRPr="0005035C" w:rsidRDefault="00E92108" w:rsidP="006941F7">
            <w:pPr>
              <w:pStyle w:val="TableParagraph"/>
              <w:spacing w:before="11"/>
              <w:ind w:left="17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35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C9F2896" w14:textId="77777777" w:rsidR="00E92108" w:rsidRPr="0005035C" w:rsidRDefault="00E92108" w:rsidP="006941F7">
            <w:pPr>
              <w:pStyle w:val="TableParagraph"/>
              <w:spacing w:before="11"/>
              <w:ind w:left="111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46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0E4CC26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07</w:t>
            </w:r>
          </w:p>
        </w:tc>
        <w:tc>
          <w:tcPr>
            <w:tcW w:w="80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478967D" w14:textId="77777777" w:rsidR="00E92108" w:rsidRPr="0005035C" w:rsidRDefault="00E92108" w:rsidP="006941F7">
            <w:pPr>
              <w:pStyle w:val="TableParagraph"/>
              <w:spacing w:before="11"/>
              <w:ind w:left="15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9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131F43B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31</w:t>
            </w:r>
          </w:p>
        </w:tc>
        <w:tc>
          <w:tcPr>
            <w:tcW w:w="63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4734577" w14:textId="77777777" w:rsidR="00E92108" w:rsidRPr="0005035C" w:rsidRDefault="00E92108" w:rsidP="006941F7">
            <w:pPr>
              <w:pStyle w:val="TableParagraph"/>
              <w:spacing w:before="11"/>
              <w:ind w:left="91" w:right="73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51</w:t>
            </w:r>
          </w:p>
        </w:tc>
        <w:tc>
          <w:tcPr>
            <w:tcW w:w="63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53CAB64" w14:textId="77777777" w:rsidR="00E92108" w:rsidRPr="0005035C" w:rsidRDefault="00E92108" w:rsidP="006941F7">
            <w:pPr>
              <w:pStyle w:val="TableParagraph"/>
              <w:spacing w:before="11"/>
              <w:ind w:left="16"/>
              <w:jc w:val="center"/>
              <w:rPr>
                <w:sz w:val="16"/>
                <w:szCs w:val="16"/>
              </w:rPr>
            </w:pPr>
            <w:r w:rsidRPr="0005035C">
              <w:rPr>
                <w:sz w:val="16"/>
                <w:szCs w:val="16"/>
              </w:rPr>
              <w:t>0.70</w:t>
            </w:r>
          </w:p>
        </w:tc>
      </w:tr>
    </w:tbl>
    <w:p w14:paraId="465AFD8D" w14:textId="77777777" w:rsidR="00E92108" w:rsidRDefault="00E92108" w:rsidP="006F75D7">
      <w:pPr>
        <w:jc w:val="both"/>
        <w:rPr>
          <w:sz w:val="18"/>
        </w:rPr>
      </w:pPr>
    </w:p>
    <w:sectPr w:rsidR="00E92108" w:rsidSect="006F75D7">
      <w:footerReference w:type="default" r:id="rId7"/>
      <w:pgSz w:w="12240" w:h="15840"/>
      <w:pgMar w:top="1440" w:right="1440" w:bottom="1440" w:left="1440" w:header="0" w:footer="9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8B65E" w14:textId="77777777" w:rsidR="005B0F08" w:rsidRDefault="005B0F08">
      <w:r>
        <w:separator/>
      </w:r>
    </w:p>
  </w:endnote>
  <w:endnote w:type="continuationSeparator" w:id="0">
    <w:p w14:paraId="77DA23B6" w14:textId="77777777" w:rsidR="005B0F08" w:rsidRDefault="005B0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2CB47" w14:textId="4AA0AC65" w:rsidR="00070E9C" w:rsidRDefault="00000000">
    <w:pPr>
      <w:pStyle w:val="BodyText"/>
      <w:spacing w:line="14" w:lineRule="auto"/>
      <w:rPr>
        <w:sz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86383" w14:textId="77777777" w:rsidR="005B0F08" w:rsidRDefault="005B0F08">
      <w:r>
        <w:separator/>
      </w:r>
    </w:p>
  </w:footnote>
  <w:footnote w:type="continuationSeparator" w:id="0">
    <w:p w14:paraId="4EFAC41B" w14:textId="77777777" w:rsidR="005B0F08" w:rsidRDefault="005B0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F1D50"/>
    <w:multiLevelType w:val="hybridMultilevel"/>
    <w:tmpl w:val="85F44E8A"/>
    <w:lvl w:ilvl="0" w:tplc="5ECE8A42">
      <w:start w:val="2"/>
      <w:numFmt w:val="decimal"/>
      <w:lvlText w:val="%1."/>
      <w:lvlJc w:val="left"/>
      <w:pPr>
        <w:ind w:left="499" w:hanging="24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1" w:tplc="84869174">
      <w:numFmt w:val="bullet"/>
      <w:lvlText w:val="•"/>
      <w:lvlJc w:val="left"/>
      <w:pPr>
        <w:ind w:left="1508" w:hanging="240"/>
      </w:pPr>
      <w:rPr>
        <w:rFonts w:hint="default"/>
      </w:rPr>
    </w:lvl>
    <w:lvl w:ilvl="2" w:tplc="8656F0D8">
      <w:numFmt w:val="bullet"/>
      <w:lvlText w:val="•"/>
      <w:lvlJc w:val="left"/>
      <w:pPr>
        <w:ind w:left="2516" w:hanging="240"/>
      </w:pPr>
      <w:rPr>
        <w:rFonts w:hint="default"/>
      </w:rPr>
    </w:lvl>
    <w:lvl w:ilvl="3" w:tplc="45EE320E">
      <w:numFmt w:val="bullet"/>
      <w:lvlText w:val="•"/>
      <w:lvlJc w:val="left"/>
      <w:pPr>
        <w:ind w:left="3524" w:hanging="240"/>
      </w:pPr>
      <w:rPr>
        <w:rFonts w:hint="default"/>
      </w:rPr>
    </w:lvl>
    <w:lvl w:ilvl="4" w:tplc="BCD6F3B4">
      <w:numFmt w:val="bullet"/>
      <w:lvlText w:val="•"/>
      <w:lvlJc w:val="left"/>
      <w:pPr>
        <w:ind w:left="4532" w:hanging="240"/>
      </w:pPr>
      <w:rPr>
        <w:rFonts w:hint="default"/>
      </w:rPr>
    </w:lvl>
    <w:lvl w:ilvl="5" w:tplc="0B2A97D2">
      <w:numFmt w:val="bullet"/>
      <w:lvlText w:val="•"/>
      <w:lvlJc w:val="left"/>
      <w:pPr>
        <w:ind w:left="5540" w:hanging="240"/>
      </w:pPr>
      <w:rPr>
        <w:rFonts w:hint="default"/>
      </w:rPr>
    </w:lvl>
    <w:lvl w:ilvl="6" w:tplc="D79E59B8">
      <w:numFmt w:val="bullet"/>
      <w:lvlText w:val="•"/>
      <w:lvlJc w:val="left"/>
      <w:pPr>
        <w:ind w:left="6548" w:hanging="240"/>
      </w:pPr>
      <w:rPr>
        <w:rFonts w:hint="default"/>
      </w:rPr>
    </w:lvl>
    <w:lvl w:ilvl="7" w:tplc="8144896C">
      <w:numFmt w:val="bullet"/>
      <w:lvlText w:val="•"/>
      <w:lvlJc w:val="left"/>
      <w:pPr>
        <w:ind w:left="7556" w:hanging="240"/>
      </w:pPr>
      <w:rPr>
        <w:rFonts w:hint="default"/>
      </w:rPr>
    </w:lvl>
    <w:lvl w:ilvl="8" w:tplc="87CCFCB8">
      <w:numFmt w:val="bullet"/>
      <w:lvlText w:val="•"/>
      <w:lvlJc w:val="left"/>
      <w:pPr>
        <w:ind w:left="8564" w:hanging="240"/>
      </w:pPr>
      <w:rPr>
        <w:rFonts w:hint="default"/>
      </w:rPr>
    </w:lvl>
  </w:abstractNum>
  <w:abstractNum w:abstractNumId="1" w15:restartNumberingAfterBreak="0">
    <w:nsid w:val="083620BA"/>
    <w:multiLevelType w:val="hybridMultilevel"/>
    <w:tmpl w:val="8A902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A7584"/>
    <w:multiLevelType w:val="hybridMultilevel"/>
    <w:tmpl w:val="99F01BA4"/>
    <w:lvl w:ilvl="0" w:tplc="1E840452">
      <w:start w:val="1"/>
      <w:numFmt w:val="decimal"/>
      <w:lvlText w:val="[%1]"/>
      <w:lvlJc w:val="left"/>
      <w:pPr>
        <w:ind w:left="108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2465EC"/>
    <w:multiLevelType w:val="hybridMultilevel"/>
    <w:tmpl w:val="5AEC89A8"/>
    <w:lvl w:ilvl="0" w:tplc="981E4B3A">
      <w:start w:val="1"/>
      <w:numFmt w:val="decimal"/>
      <w:lvlText w:val="[%1]"/>
      <w:lvlJc w:val="left"/>
      <w:pPr>
        <w:ind w:left="337" w:hanging="337"/>
        <w:jc w:val="right"/>
      </w:pPr>
      <w:rPr>
        <w:rFonts w:ascii="Times New Roman" w:eastAsia="Times New Roman" w:hAnsi="Times New Roman" w:cs="Times New Roman" w:hint="default"/>
        <w:i w:val="0"/>
        <w:w w:val="100"/>
        <w:sz w:val="24"/>
        <w:szCs w:val="24"/>
      </w:rPr>
    </w:lvl>
    <w:lvl w:ilvl="1" w:tplc="37BC81EA">
      <w:numFmt w:val="bullet"/>
      <w:lvlText w:val="•"/>
      <w:lvlJc w:val="left"/>
      <w:pPr>
        <w:ind w:left="2282" w:hanging="337"/>
      </w:pPr>
      <w:rPr>
        <w:rFonts w:hint="default"/>
      </w:rPr>
    </w:lvl>
    <w:lvl w:ilvl="2" w:tplc="53E860B2">
      <w:numFmt w:val="bullet"/>
      <w:lvlText w:val="•"/>
      <w:lvlJc w:val="left"/>
      <w:pPr>
        <w:ind w:left="3314" w:hanging="337"/>
      </w:pPr>
      <w:rPr>
        <w:rFonts w:hint="default"/>
      </w:rPr>
    </w:lvl>
    <w:lvl w:ilvl="3" w:tplc="2670E23C">
      <w:numFmt w:val="bullet"/>
      <w:lvlText w:val="•"/>
      <w:lvlJc w:val="left"/>
      <w:pPr>
        <w:ind w:left="4346" w:hanging="337"/>
      </w:pPr>
      <w:rPr>
        <w:rFonts w:hint="default"/>
      </w:rPr>
    </w:lvl>
    <w:lvl w:ilvl="4" w:tplc="B7EC8192">
      <w:numFmt w:val="bullet"/>
      <w:lvlText w:val="•"/>
      <w:lvlJc w:val="left"/>
      <w:pPr>
        <w:ind w:left="5378" w:hanging="337"/>
      </w:pPr>
      <w:rPr>
        <w:rFonts w:hint="default"/>
      </w:rPr>
    </w:lvl>
    <w:lvl w:ilvl="5" w:tplc="317CE60E">
      <w:numFmt w:val="bullet"/>
      <w:lvlText w:val="•"/>
      <w:lvlJc w:val="left"/>
      <w:pPr>
        <w:ind w:left="6410" w:hanging="337"/>
      </w:pPr>
      <w:rPr>
        <w:rFonts w:hint="default"/>
      </w:rPr>
    </w:lvl>
    <w:lvl w:ilvl="6" w:tplc="61240002">
      <w:numFmt w:val="bullet"/>
      <w:lvlText w:val="•"/>
      <w:lvlJc w:val="left"/>
      <w:pPr>
        <w:ind w:left="7442" w:hanging="337"/>
      </w:pPr>
      <w:rPr>
        <w:rFonts w:hint="default"/>
      </w:rPr>
    </w:lvl>
    <w:lvl w:ilvl="7" w:tplc="BEC88C36">
      <w:numFmt w:val="bullet"/>
      <w:lvlText w:val="•"/>
      <w:lvlJc w:val="left"/>
      <w:pPr>
        <w:ind w:left="8474" w:hanging="337"/>
      </w:pPr>
      <w:rPr>
        <w:rFonts w:hint="default"/>
      </w:rPr>
    </w:lvl>
    <w:lvl w:ilvl="8" w:tplc="75164A70">
      <w:numFmt w:val="bullet"/>
      <w:lvlText w:val="•"/>
      <w:lvlJc w:val="left"/>
      <w:pPr>
        <w:ind w:left="9506" w:hanging="337"/>
      </w:pPr>
      <w:rPr>
        <w:rFonts w:hint="default"/>
      </w:rPr>
    </w:lvl>
  </w:abstractNum>
  <w:abstractNum w:abstractNumId="4" w15:restartNumberingAfterBreak="0">
    <w:nsid w:val="27ED6023"/>
    <w:multiLevelType w:val="hybridMultilevel"/>
    <w:tmpl w:val="4A4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84394"/>
    <w:multiLevelType w:val="hybridMultilevel"/>
    <w:tmpl w:val="B33A2F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CC661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E1C0D"/>
    <w:multiLevelType w:val="hybridMultilevel"/>
    <w:tmpl w:val="BF6ADABE"/>
    <w:lvl w:ilvl="0" w:tplc="9AFA187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26287"/>
    <w:multiLevelType w:val="hybridMultilevel"/>
    <w:tmpl w:val="9802FA94"/>
    <w:lvl w:ilvl="0" w:tplc="BAF4D4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77069"/>
    <w:multiLevelType w:val="hybridMultilevel"/>
    <w:tmpl w:val="701A3968"/>
    <w:lvl w:ilvl="0" w:tplc="04090013">
      <w:start w:val="1"/>
      <w:numFmt w:val="upperRoman"/>
      <w:lvlText w:val="%1."/>
      <w:lvlJc w:val="right"/>
      <w:pPr>
        <w:ind w:left="980" w:hanging="360"/>
      </w:pPr>
    </w:lvl>
    <w:lvl w:ilvl="1" w:tplc="04090019" w:tentative="1">
      <w:start w:val="1"/>
      <w:numFmt w:val="lowerLetter"/>
      <w:lvlText w:val="%2."/>
      <w:lvlJc w:val="left"/>
      <w:pPr>
        <w:ind w:left="1700" w:hanging="360"/>
      </w:pPr>
    </w:lvl>
    <w:lvl w:ilvl="2" w:tplc="0409001B" w:tentative="1">
      <w:start w:val="1"/>
      <w:numFmt w:val="lowerRoman"/>
      <w:lvlText w:val="%3."/>
      <w:lvlJc w:val="right"/>
      <w:pPr>
        <w:ind w:left="2420" w:hanging="180"/>
      </w:pPr>
    </w:lvl>
    <w:lvl w:ilvl="3" w:tplc="0409000F" w:tentative="1">
      <w:start w:val="1"/>
      <w:numFmt w:val="decimal"/>
      <w:lvlText w:val="%4."/>
      <w:lvlJc w:val="left"/>
      <w:pPr>
        <w:ind w:left="3140" w:hanging="360"/>
      </w:pPr>
    </w:lvl>
    <w:lvl w:ilvl="4" w:tplc="04090019" w:tentative="1">
      <w:start w:val="1"/>
      <w:numFmt w:val="lowerLetter"/>
      <w:lvlText w:val="%5."/>
      <w:lvlJc w:val="left"/>
      <w:pPr>
        <w:ind w:left="3860" w:hanging="360"/>
      </w:pPr>
    </w:lvl>
    <w:lvl w:ilvl="5" w:tplc="0409001B" w:tentative="1">
      <w:start w:val="1"/>
      <w:numFmt w:val="lowerRoman"/>
      <w:lvlText w:val="%6."/>
      <w:lvlJc w:val="right"/>
      <w:pPr>
        <w:ind w:left="4580" w:hanging="180"/>
      </w:pPr>
    </w:lvl>
    <w:lvl w:ilvl="6" w:tplc="0409000F" w:tentative="1">
      <w:start w:val="1"/>
      <w:numFmt w:val="decimal"/>
      <w:lvlText w:val="%7."/>
      <w:lvlJc w:val="left"/>
      <w:pPr>
        <w:ind w:left="5300" w:hanging="360"/>
      </w:pPr>
    </w:lvl>
    <w:lvl w:ilvl="7" w:tplc="04090019" w:tentative="1">
      <w:start w:val="1"/>
      <w:numFmt w:val="lowerLetter"/>
      <w:lvlText w:val="%8."/>
      <w:lvlJc w:val="left"/>
      <w:pPr>
        <w:ind w:left="6020" w:hanging="360"/>
      </w:pPr>
    </w:lvl>
    <w:lvl w:ilvl="8" w:tplc="0409001B" w:tentative="1">
      <w:start w:val="1"/>
      <w:numFmt w:val="lowerRoman"/>
      <w:lvlText w:val="%9."/>
      <w:lvlJc w:val="right"/>
      <w:pPr>
        <w:ind w:left="6740" w:hanging="180"/>
      </w:pPr>
    </w:lvl>
  </w:abstractNum>
  <w:abstractNum w:abstractNumId="10" w15:restartNumberingAfterBreak="0">
    <w:nsid w:val="480F3865"/>
    <w:multiLevelType w:val="hybridMultilevel"/>
    <w:tmpl w:val="37869736"/>
    <w:lvl w:ilvl="0" w:tplc="EBB402AE">
      <w:start w:val="1"/>
      <w:numFmt w:val="upperRoman"/>
      <w:lvlText w:val="%1."/>
      <w:lvlJc w:val="left"/>
      <w:pPr>
        <w:ind w:left="9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1" w15:restartNumberingAfterBreak="0">
    <w:nsid w:val="4E3D3A83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30CE4"/>
    <w:multiLevelType w:val="multilevel"/>
    <w:tmpl w:val="8B386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880CC4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6E68A7"/>
    <w:multiLevelType w:val="hybridMultilevel"/>
    <w:tmpl w:val="E7D6B28C"/>
    <w:lvl w:ilvl="0" w:tplc="D9F2B804">
      <w:start w:val="1"/>
      <w:numFmt w:val="decimal"/>
      <w:lvlText w:val="(%1)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5" w15:restartNumberingAfterBreak="0">
    <w:nsid w:val="7C947A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523762">
    <w:abstractNumId w:val="3"/>
  </w:num>
  <w:num w:numId="2" w16cid:durableId="1152017741">
    <w:abstractNumId w:val="0"/>
  </w:num>
  <w:num w:numId="3" w16cid:durableId="2094862424">
    <w:abstractNumId w:val="9"/>
  </w:num>
  <w:num w:numId="4" w16cid:durableId="962808287">
    <w:abstractNumId w:val="2"/>
  </w:num>
  <w:num w:numId="5" w16cid:durableId="740368291">
    <w:abstractNumId w:val="14"/>
  </w:num>
  <w:num w:numId="6" w16cid:durableId="1613972122">
    <w:abstractNumId w:val="10"/>
  </w:num>
  <w:num w:numId="7" w16cid:durableId="1124230861">
    <w:abstractNumId w:val="8"/>
  </w:num>
  <w:num w:numId="8" w16cid:durableId="395662352">
    <w:abstractNumId w:val="15"/>
  </w:num>
  <w:num w:numId="9" w16cid:durableId="640811733">
    <w:abstractNumId w:val="13"/>
  </w:num>
  <w:num w:numId="10" w16cid:durableId="1693725146">
    <w:abstractNumId w:val="6"/>
  </w:num>
  <w:num w:numId="11" w16cid:durableId="676737374">
    <w:abstractNumId w:val="11"/>
  </w:num>
  <w:num w:numId="12" w16cid:durableId="388845265">
    <w:abstractNumId w:val="12"/>
  </w:num>
  <w:num w:numId="13" w16cid:durableId="1628967278">
    <w:abstractNumId w:val="5"/>
  </w:num>
  <w:num w:numId="14" w16cid:durableId="1684476566">
    <w:abstractNumId w:val="1"/>
  </w:num>
  <w:num w:numId="15" w16cid:durableId="651374642">
    <w:abstractNumId w:val="7"/>
  </w:num>
  <w:num w:numId="16" w16cid:durableId="9015975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08"/>
    <w:rsid w:val="001A78AF"/>
    <w:rsid w:val="001C0FBA"/>
    <w:rsid w:val="001C3361"/>
    <w:rsid w:val="00340944"/>
    <w:rsid w:val="003C621A"/>
    <w:rsid w:val="00436EAF"/>
    <w:rsid w:val="005B0F08"/>
    <w:rsid w:val="006F75D7"/>
    <w:rsid w:val="007F66F8"/>
    <w:rsid w:val="008674F8"/>
    <w:rsid w:val="00877A31"/>
    <w:rsid w:val="00A05A6F"/>
    <w:rsid w:val="00C55F18"/>
    <w:rsid w:val="00E92108"/>
    <w:rsid w:val="00FC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E3A04"/>
  <w15:chartTrackingRefBased/>
  <w15:docId w15:val="{FC4B424B-4544-4121-BFF6-24C51661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92108"/>
    <w:pPr>
      <w:spacing w:before="61"/>
      <w:ind w:left="26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E92108"/>
    <w:pPr>
      <w:spacing w:before="2"/>
      <w:ind w:left="260"/>
      <w:jc w:val="both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92108"/>
    <w:rPr>
      <w:rFonts w:ascii="Times New Roman" w:eastAsia="Times New Roman" w:hAnsi="Times New Roman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E9210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9210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9210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E92108"/>
    <w:pPr>
      <w:spacing w:before="120"/>
      <w:ind w:left="260" w:right="957"/>
      <w:jc w:val="both"/>
    </w:pPr>
  </w:style>
  <w:style w:type="paragraph" w:customStyle="1" w:styleId="TableParagraph">
    <w:name w:val="Table Paragraph"/>
    <w:basedOn w:val="Normal"/>
    <w:uiPriority w:val="1"/>
    <w:qFormat/>
    <w:rsid w:val="00E92108"/>
  </w:style>
  <w:style w:type="paragraph" w:styleId="BalloonText">
    <w:name w:val="Balloon Text"/>
    <w:basedOn w:val="Normal"/>
    <w:link w:val="BalloonTextChar"/>
    <w:uiPriority w:val="99"/>
    <w:semiHidden/>
    <w:unhideWhenUsed/>
    <w:rsid w:val="00E92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0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10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E921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10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92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92108"/>
    <w:rPr>
      <w:vertAlign w:val="superscript"/>
    </w:rPr>
  </w:style>
  <w:style w:type="paragraph" w:styleId="Revision">
    <w:name w:val="Revision"/>
    <w:hidden/>
    <w:uiPriority w:val="99"/>
    <w:semiHidden/>
    <w:rsid w:val="00E92108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GridTable4-Accent1">
    <w:name w:val="Grid Table 4 Accent 1"/>
    <w:basedOn w:val="TableNormal"/>
    <w:uiPriority w:val="4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g</dc:creator>
  <cp:keywords/>
  <dc:description/>
  <cp:lastModifiedBy>Yubing</cp:lastModifiedBy>
  <cp:revision>6</cp:revision>
  <dcterms:created xsi:type="dcterms:W3CDTF">2023-03-09T02:41:00Z</dcterms:created>
  <dcterms:modified xsi:type="dcterms:W3CDTF">2023-03-13T02:12:00Z</dcterms:modified>
</cp:coreProperties>
</file>